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1B6" w:rsidRPr="00786A85" w:rsidRDefault="009741B6" w:rsidP="009741B6">
      <w:pPr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86A85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A</w:t>
      </w:r>
      <w:r w:rsidR="003C5C0D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dditional file</w:t>
      </w:r>
      <w:bookmarkStart w:id="0" w:name="_GoBack"/>
      <w:bookmarkEnd w:id="0"/>
      <w:r w:rsidRPr="00786A85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3.</w:t>
      </w:r>
      <w:r w:rsidRPr="00786A85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Rehabilitatio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020"/>
        <w:gridCol w:w="1019"/>
        <w:gridCol w:w="1018"/>
        <w:gridCol w:w="1018"/>
        <w:gridCol w:w="1018"/>
        <w:gridCol w:w="1085"/>
        <w:gridCol w:w="1085"/>
        <w:gridCol w:w="1085"/>
      </w:tblGrid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Rehabilitation protocol</w:t>
            </w:r>
          </w:p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Patient name:</w:t>
            </w:r>
          </w:p>
        </w:tc>
      </w:tr>
      <w:tr w:rsidR="009741B6" w:rsidRPr="00786A85" w:rsidTr="00DD3B21">
        <w:tc>
          <w:tcPr>
            <w:tcW w:w="4513" w:type="dxa"/>
            <w:gridSpan w:val="3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step height:</w:t>
            </w:r>
          </w:p>
        </w:tc>
        <w:tc>
          <w:tcPr>
            <w:tcW w:w="4425" w:type="dxa"/>
            <w:gridSpan w:val="3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alking place:</w:t>
            </w:r>
          </w:p>
        </w:tc>
        <w:tc>
          <w:tcPr>
            <w:tcW w:w="4488" w:type="dxa"/>
            <w:gridSpan w:val="3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 xml:space="preserve">Strengthening </w:t>
            </w:r>
            <w:r w:rsidRPr="00786A85">
              <w:rPr>
                <w:b/>
                <w:sz w:val="16"/>
                <w:lang w:val="en-US"/>
              </w:rPr>
              <w:t>sitting</w:t>
            </w:r>
            <w:r w:rsidRPr="00786A85">
              <w:rPr>
                <w:b/>
                <w:sz w:val="16"/>
              </w:rPr>
              <w:t xml:space="preserve"> or standing:</w:t>
            </w: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STEPS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1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2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3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4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5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6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7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EEK 8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Data: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b/>
                <w:sz w:val="16"/>
                <w:lang w:val="en-US"/>
              </w:rPr>
            </w:pPr>
            <w:r w:rsidRPr="00786A85">
              <w:rPr>
                <w:b/>
                <w:sz w:val="16"/>
              </w:rPr>
              <w:t>Warm up exercise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3-5 minutes: light exercise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Prescription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INTERVAL ____minutes</w:t>
            </w: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AEROBIC EXERCISE: Keep the BORG scale 3-5 points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Walk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spacing w:before="100" w:beforeAutospacing="1"/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5 minutes               8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8 minutes               8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0 minutes               9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2 minutes               10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3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5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5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 xml:space="preserve">15 minutes             100%             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Prescription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INTERVAL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Up and down step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spacing w:before="100" w:beforeAutospacing="1"/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5 minutes               8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6 minutes               8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7 minutes               9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8 minutes               10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9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0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1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 xml:space="preserve">12 minutes             100%             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Prescription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INTERVAL ____minutes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Sit to stand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spacing w:before="100" w:beforeAutospacing="1"/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1 minutes               8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2 minutes               8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2 minutes               9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3 minutes               90%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spacing w:before="100" w:beforeAutospacing="1"/>
              <w:rPr>
                <w:rFonts w:ascii="Times New Roman" w:hAnsi="Times New Roman"/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3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4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5 minutes               100%</w:t>
            </w: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 xml:space="preserve">5 minutes             100%             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Prescription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INTERVAL ____minutes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Upper limbs strengthening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50%10RM</w:t>
            </w: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50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75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75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75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100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100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100%10RM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Prescription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3426" w:type="dxa"/>
            <w:gridSpan w:val="9"/>
          </w:tcPr>
          <w:p w:rsidR="009741B6" w:rsidRPr="00786A85" w:rsidRDefault="009741B6" w:rsidP="00DD3B21">
            <w:pPr>
              <w:jc w:val="center"/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INTERVAL ____minutes</w:t>
            </w: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  <w:lang w:val="en-US"/>
              </w:rPr>
              <w:t>Flexion against</w:t>
            </w:r>
            <w:r w:rsidRPr="00786A85">
              <w:rPr>
                <w:sz w:val="16"/>
              </w:rPr>
              <w:t xml:space="preserve"> the wall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Prescription</w:t>
            </w:r>
          </w:p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Stretching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  <w:tr w:rsidR="009741B6" w:rsidRPr="00786A85" w:rsidTr="00DD3B21">
        <w:tc>
          <w:tcPr>
            <w:tcW w:w="1562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  <w:r w:rsidRPr="00786A85">
              <w:rPr>
                <w:sz w:val="16"/>
              </w:rPr>
              <w:t>Relaxation</w:t>
            </w:r>
          </w:p>
        </w:tc>
        <w:tc>
          <w:tcPr>
            <w:tcW w:w="147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75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  <w:tc>
          <w:tcPr>
            <w:tcW w:w="1496" w:type="dxa"/>
          </w:tcPr>
          <w:p w:rsidR="009741B6" w:rsidRPr="00786A85" w:rsidRDefault="009741B6" w:rsidP="00DD3B21">
            <w:pPr>
              <w:rPr>
                <w:sz w:val="16"/>
                <w:lang w:val="en-US"/>
              </w:rPr>
            </w:pPr>
          </w:p>
        </w:tc>
      </w:tr>
    </w:tbl>
    <w:p w:rsidR="009741B6" w:rsidRDefault="009741B6"/>
    <w:sectPr w:rsidR="00974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41B6"/>
    <w:rsid w:val="003C5C0D"/>
    <w:rsid w:val="007B2CC9"/>
    <w:rsid w:val="0097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1B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1B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457</Characters>
  <Application>Microsoft Office Word</Application>
  <DocSecurity>0</DocSecurity>
  <Lines>36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MLAPINIG</cp:lastModifiedBy>
  <cp:revision>2</cp:revision>
  <dcterms:created xsi:type="dcterms:W3CDTF">2021-04-19T03:34:00Z</dcterms:created>
  <dcterms:modified xsi:type="dcterms:W3CDTF">2021-04-27T02:55:00Z</dcterms:modified>
</cp:coreProperties>
</file>